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55801" w14:textId="7AB70690" w:rsidR="00376FA3" w:rsidRPr="00E5661D" w:rsidRDefault="00376FA3" w:rsidP="00E5661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5661D">
        <w:rPr>
          <w:rFonts w:ascii="Times New Roman" w:hAnsi="Times New Roman" w:cs="Times New Roman"/>
          <w:b/>
          <w:bCs/>
          <w:sz w:val="24"/>
          <w:szCs w:val="24"/>
        </w:rPr>
        <w:t xml:space="preserve">Longitudinal Investigation </w:t>
      </w:r>
      <w:proofErr w:type="gramStart"/>
      <w:r w:rsidRPr="00E5661D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gramEnd"/>
      <w:r w:rsidRPr="00E5661D">
        <w:rPr>
          <w:rFonts w:ascii="Times New Roman" w:hAnsi="Times New Roman" w:cs="Times New Roman"/>
          <w:b/>
          <w:bCs/>
          <w:sz w:val="24"/>
          <w:szCs w:val="24"/>
        </w:rPr>
        <w:t xml:space="preserve"> Negative behaviour (LION) </w:t>
      </w:r>
    </w:p>
    <w:p w14:paraId="27CDFA4D" w14:textId="77777777" w:rsidR="00376FA3" w:rsidRPr="00ED7086" w:rsidRDefault="00376FA3" w:rsidP="00E566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7086">
        <w:rPr>
          <w:rFonts w:ascii="Times New Roman" w:hAnsi="Times New Roman" w:cs="Times New Roman"/>
          <w:b/>
          <w:bCs/>
          <w:sz w:val="24"/>
          <w:szCs w:val="24"/>
        </w:rPr>
        <w:t>Survey questions relevant to this report</w:t>
      </w:r>
    </w:p>
    <w:p w14:paraId="240830F2" w14:textId="77777777" w:rsidR="00376FA3" w:rsidRPr="00ED7086" w:rsidRDefault="00376FA3" w:rsidP="00376F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4A66A3" w14:textId="77777777" w:rsidR="00376FA3" w:rsidRPr="00ED7086" w:rsidRDefault="00376FA3" w:rsidP="00376F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7086">
        <w:rPr>
          <w:rFonts w:ascii="Times New Roman" w:hAnsi="Times New Roman" w:cs="Times New Roman"/>
          <w:b/>
          <w:bCs/>
          <w:sz w:val="24"/>
          <w:szCs w:val="24"/>
        </w:rPr>
        <w:t>Demographics</w:t>
      </w:r>
    </w:p>
    <w:p w14:paraId="66507A4B" w14:textId="77777777" w:rsidR="00376FA3" w:rsidRPr="00ED7086" w:rsidRDefault="00376FA3" w:rsidP="00376FA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Age (</w:t>
      </w:r>
      <w:r w:rsidRPr="00ED7086">
        <w:rPr>
          <w:rFonts w:ascii="Times New Roman" w:hAnsi="Times New Roman" w:cs="Times New Roman"/>
          <w:i/>
          <w:iCs/>
          <w:sz w:val="24"/>
          <w:szCs w:val="24"/>
        </w:rPr>
        <w:t>18-24; 25-34; 35-44; 45-54; 55-64; 65+ years; Prefer not to answer)</w:t>
      </w:r>
    </w:p>
    <w:p w14:paraId="38706B7C" w14:textId="77777777" w:rsidR="00376FA3" w:rsidRPr="00ED7086" w:rsidRDefault="00376FA3" w:rsidP="00376FA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Gender (</w:t>
      </w:r>
      <w:r w:rsidRPr="00ED7086">
        <w:rPr>
          <w:rFonts w:ascii="Times New Roman" w:hAnsi="Times New Roman" w:cs="Times New Roman"/>
          <w:i/>
          <w:iCs/>
          <w:sz w:val="24"/>
          <w:szCs w:val="24"/>
        </w:rPr>
        <w:t xml:space="preserve">Female, Male, Other, </w:t>
      </w:r>
      <w:proofErr w:type="gramStart"/>
      <w:r w:rsidRPr="00ED7086">
        <w:rPr>
          <w:rFonts w:ascii="Times New Roman" w:hAnsi="Times New Roman" w:cs="Times New Roman"/>
          <w:i/>
          <w:iCs/>
          <w:sz w:val="24"/>
          <w:szCs w:val="24"/>
        </w:rPr>
        <w:t>Prefer</w:t>
      </w:r>
      <w:proofErr w:type="gramEnd"/>
      <w:r w:rsidRPr="00ED7086">
        <w:rPr>
          <w:rFonts w:ascii="Times New Roman" w:hAnsi="Times New Roman" w:cs="Times New Roman"/>
          <w:i/>
          <w:iCs/>
          <w:sz w:val="24"/>
          <w:szCs w:val="24"/>
        </w:rPr>
        <w:t xml:space="preserve"> not to answer)</w:t>
      </w:r>
    </w:p>
    <w:p w14:paraId="4BD83E86" w14:textId="77777777" w:rsidR="00376FA3" w:rsidRPr="00ED7086" w:rsidRDefault="00376FA3" w:rsidP="00376FA3">
      <w:p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Role</w:t>
      </w:r>
    </w:p>
    <w:p w14:paraId="41E389A6" w14:textId="77777777" w:rsidR="00376FA3" w:rsidRPr="00ED7086" w:rsidRDefault="00376FA3" w:rsidP="00376FA3">
      <w:pPr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Medical (e.g. Staff specialist/VMO; Registrar; Career/Hospital Medical Officer; Resident; Intern)</w:t>
      </w:r>
    </w:p>
    <w:p w14:paraId="51247F85" w14:textId="77777777" w:rsidR="00376FA3" w:rsidRPr="00ED7086" w:rsidRDefault="00376FA3" w:rsidP="00376FA3">
      <w:pPr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Nursing (e.g. Nursing Unit Manager; Clinical Nurse Consultant; Nurse Educator; Registered Nurse or Midwife; Enrolled Nurse; Graduate Nurse or Midwife)</w:t>
      </w:r>
    </w:p>
    <w:p w14:paraId="003CDF79" w14:textId="77777777" w:rsidR="00376FA3" w:rsidRPr="00ED7086" w:rsidRDefault="00376FA3" w:rsidP="00376FA3">
      <w:pPr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Allied Health &amp; Clinical Services (e.g. Pharmacy, Physiotherapy; Occupational Therapy; Dietitian; Psychologist; Medical imaging; Pathology collector; Social worker; Technologist)</w:t>
      </w:r>
    </w:p>
    <w:p w14:paraId="3A55C361" w14:textId="77777777" w:rsidR="00376FA3" w:rsidRPr="00ED7086" w:rsidRDefault="00376FA3" w:rsidP="00376FA3">
      <w:pPr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Non-Clinical Services (e.g. Scientist/laboratory staff; Personal care assistant; Orderly; Food services; Engineering services; Environmental services; Security; Tradesperson)</w:t>
      </w:r>
    </w:p>
    <w:p w14:paraId="07353058" w14:textId="77777777" w:rsidR="00376FA3" w:rsidRPr="00ED7086" w:rsidRDefault="00376FA3" w:rsidP="00376FA3">
      <w:pPr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Management &amp; Administrative (e.g. Manager; Finance officer; Human Resources; Medical Records; IT; Ward Clerk; Patient Services Clerk)</w:t>
      </w:r>
    </w:p>
    <w:p w14:paraId="1E8C4223" w14:textId="77777777" w:rsidR="00376FA3" w:rsidRPr="00ED7086" w:rsidRDefault="00376FA3" w:rsidP="00376FA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 xml:space="preserve">Length of employment in current hospital </w:t>
      </w:r>
      <w:r w:rsidRPr="00ED7086">
        <w:rPr>
          <w:rFonts w:ascii="Times New Roman" w:hAnsi="Times New Roman" w:cs="Times New Roman"/>
          <w:i/>
          <w:iCs/>
          <w:sz w:val="24"/>
          <w:szCs w:val="24"/>
        </w:rPr>
        <w:t>(Less than 1 year; 1-2 years; 3-5 years; 6-10 years; 11-20 years; Over 20 years)</w:t>
      </w:r>
    </w:p>
    <w:p w14:paraId="05D20BF7" w14:textId="77777777" w:rsidR="00376FA3" w:rsidRPr="00ED7086" w:rsidRDefault="00376FA3" w:rsidP="00376FA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 xml:space="preserve">Length of employment in healthcare sector </w:t>
      </w:r>
      <w:r w:rsidRPr="00ED7086">
        <w:rPr>
          <w:rFonts w:ascii="Times New Roman" w:hAnsi="Times New Roman" w:cs="Times New Roman"/>
          <w:i/>
          <w:iCs/>
          <w:sz w:val="24"/>
          <w:szCs w:val="24"/>
        </w:rPr>
        <w:t>(Less than 1 year; 1-2 years; 3-5 years; 6-10 years; 11-20 years; Over 20 years)</w:t>
      </w:r>
    </w:p>
    <w:p w14:paraId="6621AEA3" w14:textId="77777777" w:rsidR="00376FA3" w:rsidRPr="00ED7086" w:rsidRDefault="00376FA3" w:rsidP="00376FA3">
      <w:pPr>
        <w:rPr>
          <w:rFonts w:ascii="Times New Roman" w:hAnsi="Times New Roman" w:cs="Times New Roman"/>
          <w:sz w:val="24"/>
          <w:szCs w:val="24"/>
        </w:rPr>
      </w:pPr>
    </w:p>
    <w:p w14:paraId="35358DFD" w14:textId="77777777" w:rsidR="00376FA3" w:rsidRPr="00ED7086" w:rsidRDefault="00376FA3" w:rsidP="00376F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7086">
        <w:rPr>
          <w:rFonts w:ascii="Times New Roman" w:hAnsi="Times New Roman" w:cs="Times New Roman"/>
          <w:b/>
          <w:bCs/>
          <w:sz w:val="24"/>
          <w:szCs w:val="24"/>
        </w:rPr>
        <w:t>Unprofessional behaviour questions</w:t>
      </w:r>
    </w:p>
    <w:p w14:paraId="6294F687" w14:textId="77777777" w:rsidR="00376FA3" w:rsidRPr="00ED7086" w:rsidRDefault="00376FA3" w:rsidP="00376F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n the past 12 months, how often have you experienced or seen the following staff behaviours in this hospital:</w:t>
      </w:r>
    </w:p>
    <w:p w14:paraId="07C28E29" w14:textId="77777777" w:rsidR="00376FA3" w:rsidRPr="00ED7086" w:rsidRDefault="00376FA3" w:rsidP="00376FA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DD46AB3" w14:textId="77777777" w:rsidR="00376FA3" w:rsidRPr="00ED7086" w:rsidRDefault="00376FA3" w:rsidP="00376FA3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Response options:</w:t>
      </w:r>
    </w:p>
    <w:p w14:paraId="690E2A85" w14:textId="77777777" w:rsidR="00376FA3" w:rsidRPr="00ED7086" w:rsidRDefault="00376FA3" w:rsidP="00376FA3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Never</w:t>
      </w:r>
    </w:p>
    <w:p w14:paraId="5F8213D2" w14:textId="77777777" w:rsidR="00376FA3" w:rsidRPr="00ED7086" w:rsidRDefault="00376FA3" w:rsidP="00376FA3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1-2 times/year</w:t>
      </w:r>
    </w:p>
    <w:p w14:paraId="1C3F4186" w14:textId="77777777" w:rsidR="00376FA3" w:rsidRPr="00ED7086" w:rsidRDefault="00376FA3" w:rsidP="00376FA3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Every few months</w:t>
      </w:r>
    </w:p>
    <w:p w14:paraId="41C16A2D" w14:textId="77777777" w:rsidR="00376FA3" w:rsidRPr="00ED7086" w:rsidRDefault="00376FA3" w:rsidP="00376FA3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Around monthly</w:t>
      </w:r>
    </w:p>
    <w:p w14:paraId="3413188A" w14:textId="77777777" w:rsidR="00376FA3" w:rsidRPr="00ED7086" w:rsidRDefault="00376FA3" w:rsidP="00376FA3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Weekly</w:t>
      </w:r>
    </w:p>
    <w:p w14:paraId="5BA137F4" w14:textId="77777777" w:rsidR="00376FA3" w:rsidRPr="00ED7086" w:rsidRDefault="00376FA3" w:rsidP="00376FA3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Daily</w:t>
      </w:r>
    </w:p>
    <w:p w14:paraId="52EC72F7" w14:textId="77777777" w:rsidR="00376FA3" w:rsidRPr="00ED7086" w:rsidRDefault="00376FA3" w:rsidP="00376FA3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Multiple times daily</w:t>
      </w:r>
    </w:p>
    <w:p w14:paraId="54035A13" w14:textId="77777777" w:rsidR="00376FA3" w:rsidRPr="00ED7086" w:rsidRDefault="00376FA3" w:rsidP="00376FA3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>Prefer not to answer</w:t>
      </w:r>
    </w:p>
    <w:p w14:paraId="1FA37DC5" w14:textId="77777777" w:rsidR="00376FA3" w:rsidRPr="00ED7086" w:rsidRDefault="00376FA3" w:rsidP="00376FA3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</w:p>
    <w:p w14:paraId="5E1CB380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Being spoken to rudely</w:t>
      </w:r>
    </w:p>
    <w:p w14:paraId="0E1F138A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Someone withholding information which affects work performance</w:t>
      </w:r>
    </w:p>
    <w:p w14:paraId="593D4709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Opinions being ignored</w:t>
      </w:r>
    </w:p>
    <w:p w14:paraId="1EDAFD10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Being shouted at or being the target of anger</w:t>
      </w:r>
    </w:p>
    <w:p w14:paraId="522B0BA7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Being told sexually explicit or offensive jokes/ comments at work</w:t>
      </w:r>
    </w:p>
    <w:p w14:paraId="586AF263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Physically intimidating behaviours (e.g. finger-pointing, invasion of personal space, blocking)</w:t>
      </w:r>
    </w:p>
    <w:p w14:paraId="19E1AF50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Hints or signals from others to quit your job</w:t>
      </w:r>
    </w:p>
    <w:p w14:paraId="020F4065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Repeated reminders of errors or mistakes</w:t>
      </w:r>
    </w:p>
    <w:p w14:paraId="1E261C3D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Excessive monitoring of work</w:t>
      </w:r>
    </w:p>
    <w:p w14:paraId="371616D2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Unwelcome practical jokes</w:t>
      </w:r>
    </w:p>
    <w:p w14:paraId="65764BC8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Being given unreasonable workload/deadlines</w:t>
      </w:r>
    </w:p>
    <w:p w14:paraId="06461B2A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Graphic comments/ questions/ insinuations about appearance, sexual or private life</w:t>
      </w:r>
    </w:p>
    <w:p w14:paraId="4A8CD620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Being the subject of excessive teasing/sarcasm</w:t>
      </w:r>
    </w:p>
    <w:p w14:paraId="17FF687D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Threats of violence/physical abuse</w:t>
      </w:r>
    </w:p>
    <w:p w14:paraId="3C58353D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Being ignored or excluded</w:t>
      </w:r>
    </w:p>
    <w:p w14:paraId="1EFF36FC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nappropriate or unwanted touching</w:t>
      </w:r>
    </w:p>
    <w:p w14:paraId="3FED2283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Unwelcome sexual flirtations/persistent requests for dates</w:t>
      </w:r>
    </w:p>
    <w:p w14:paraId="0751C194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Being humiliated or ridiculed</w:t>
      </w:r>
    </w:p>
    <w:p w14:paraId="667BF0E7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Demands for sexual favours</w:t>
      </w:r>
    </w:p>
    <w:p w14:paraId="3BD5B937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Having unjustified allegations made</w:t>
      </w:r>
    </w:p>
    <w:p w14:paraId="112F5105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Having key areas of responsibility removed or replaced with meaningless or unpleasant tasks</w:t>
      </w:r>
    </w:p>
    <w:p w14:paraId="5F43DEB8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Being shown sexually suggestive photos, videos, emails or texts</w:t>
      </w:r>
    </w:p>
    <w:p w14:paraId="49C411A2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Sexual assault</w:t>
      </w:r>
    </w:p>
    <w:p w14:paraId="01E55710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Physical assault (e.g. hitting, shoving, punching)</w:t>
      </w:r>
    </w:p>
    <w:p w14:paraId="5649A0CE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Negative comments or offensive jokes about gender, ethnicity, sexual orientation, religion, disability, pregnancy, parenting responsibilities, age</w:t>
      </w:r>
    </w:p>
    <w:p w14:paraId="61AAEE2E" w14:textId="77777777" w:rsidR="00376FA3" w:rsidRPr="00ED7086" w:rsidRDefault="00376FA3" w:rsidP="00376F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f yes, comments/jokes were based on (choose all that apply):</w:t>
      </w:r>
    </w:p>
    <w:p w14:paraId="75804867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Gender</w:t>
      </w:r>
    </w:p>
    <w:p w14:paraId="5566949F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Ethnicity</w:t>
      </w:r>
    </w:p>
    <w:p w14:paraId="5B6085AE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Sexual orientation</w:t>
      </w:r>
    </w:p>
    <w:p w14:paraId="20F54FF6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Religion</w:t>
      </w:r>
    </w:p>
    <w:p w14:paraId="7E094B7B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Disability</w:t>
      </w:r>
    </w:p>
    <w:p w14:paraId="45A1B9F3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Pregnancy</w:t>
      </w:r>
    </w:p>
    <w:p w14:paraId="68677A50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Parenting/carer responsibilities</w:t>
      </w:r>
    </w:p>
    <w:p w14:paraId="64CC4380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Age</w:t>
      </w:r>
    </w:p>
    <w:p w14:paraId="0B4669AF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27510C6F" w14:textId="77777777" w:rsidR="00376FA3" w:rsidRPr="00ED7086" w:rsidRDefault="00376FA3" w:rsidP="00376F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Treated unfairly based on gender, ethnicity, sexual orientation, religion, disability, pregnancy, parenting responsibilities, age</w:t>
      </w:r>
    </w:p>
    <w:p w14:paraId="6B56B817" w14:textId="77777777" w:rsidR="00376FA3" w:rsidRPr="00ED7086" w:rsidRDefault="00376FA3" w:rsidP="00376F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f yes, comments/jokes were based on (choose all that apply):</w:t>
      </w:r>
    </w:p>
    <w:p w14:paraId="78E14C47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Gender</w:t>
      </w:r>
    </w:p>
    <w:p w14:paraId="76383ECB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Ethnicity</w:t>
      </w:r>
    </w:p>
    <w:p w14:paraId="66CDED73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Sexual orientation</w:t>
      </w:r>
    </w:p>
    <w:p w14:paraId="051B50CA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Religion</w:t>
      </w:r>
    </w:p>
    <w:p w14:paraId="03F6FA1A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Disability</w:t>
      </w:r>
    </w:p>
    <w:p w14:paraId="34E56B12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Pregnancy</w:t>
      </w:r>
    </w:p>
    <w:p w14:paraId="60497125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Parenting/carer responsibilities</w:t>
      </w:r>
    </w:p>
    <w:p w14:paraId="7C868FF3" w14:textId="77777777" w:rsidR="00376FA3" w:rsidRPr="00ED7086" w:rsidRDefault="00376FA3" w:rsidP="00376FA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sz w:val="24"/>
          <w:szCs w:val="24"/>
        </w:rPr>
        <w:tab/>
        <w:t>Age</w:t>
      </w:r>
    </w:p>
    <w:p w14:paraId="59D7C036" w14:textId="77777777" w:rsidR="00376FA3" w:rsidRPr="00ED7086" w:rsidRDefault="00376FA3" w:rsidP="00376FA3">
      <w:pPr>
        <w:rPr>
          <w:rFonts w:ascii="Times New Roman" w:hAnsi="Times New Roman" w:cs="Times New Roman"/>
          <w:sz w:val="24"/>
          <w:szCs w:val="24"/>
        </w:rPr>
      </w:pPr>
    </w:p>
    <w:p w14:paraId="44F5B773" w14:textId="77777777" w:rsidR="00376FA3" w:rsidRPr="00ED7086" w:rsidRDefault="00376FA3" w:rsidP="00376F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7086">
        <w:rPr>
          <w:rFonts w:ascii="Times New Roman" w:hAnsi="Times New Roman" w:cs="Times New Roman"/>
          <w:b/>
          <w:bCs/>
          <w:sz w:val="24"/>
          <w:szCs w:val="24"/>
        </w:rPr>
        <w:t>Speaking up questions</w:t>
      </w:r>
    </w:p>
    <w:p w14:paraId="218B9CD5" w14:textId="77777777" w:rsidR="00376FA3" w:rsidRPr="00ED7086" w:rsidRDefault="00376FA3" w:rsidP="00376FA3">
      <w:p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Thinking about unprofessional staff behaviours in this hospital, how much do you agree or disagree with the following statements:</w:t>
      </w:r>
    </w:p>
    <w:p w14:paraId="040C59FF" w14:textId="77777777" w:rsidR="00376FA3" w:rsidRPr="00ED7086" w:rsidRDefault="00376FA3" w:rsidP="00376FA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Response options:</w:t>
      </w:r>
    </w:p>
    <w:p w14:paraId="68E52B1B" w14:textId="77777777" w:rsidR="00376FA3" w:rsidRPr="00ED7086" w:rsidRDefault="00376FA3" w:rsidP="00376FA3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ab/>
      </w:r>
      <w:r w:rsidRPr="00ED7086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</w:p>
    <w:p w14:paraId="3AB38FBD" w14:textId="77777777" w:rsidR="00376FA3" w:rsidRPr="00ED7086" w:rsidRDefault="00376FA3" w:rsidP="00376FA3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ab/>
        <w:t>Disagree</w:t>
      </w:r>
    </w:p>
    <w:p w14:paraId="159E12D7" w14:textId="77777777" w:rsidR="00376FA3" w:rsidRPr="00ED7086" w:rsidRDefault="00376FA3" w:rsidP="00376FA3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ab/>
        <w:t>Neither disagree nor agree</w:t>
      </w:r>
    </w:p>
    <w:p w14:paraId="6C457907" w14:textId="77777777" w:rsidR="00376FA3" w:rsidRPr="00ED7086" w:rsidRDefault="00376FA3" w:rsidP="00376FA3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ab/>
        <w:t>Agree</w:t>
      </w:r>
    </w:p>
    <w:p w14:paraId="4040E0DA" w14:textId="77777777" w:rsidR="00376FA3" w:rsidRPr="00ED7086" w:rsidRDefault="00376FA3" w:rsidP="00376FA3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ED7086">
        <w:rPr>
          <w:rFonts w:ascii="Times New Roman" w:hAnsi="Times New Roman" w:cs="Times New Roman"/>
          <w:i/>
          <w:iCs/>
          <w:sz w:val="24"/>
          <w:szCs w:val="24"/>
        </w:rPr>
        <w:tab/>
        <w:t>Strongly agree</w:t>
      </w:r>
    </w:p>
    <w:p w14:paraId="13FEE6D6" w14:textId="77777777" w:rsidR="00376FA3" w:rsidRPr="00ED7086" w:rsidRDefault="00376FA3" w:rsidP="00376FA3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34EA58D7" w14:textId="77777777" w:rsidR="00376FA3" w:rsidRPr="00ED7086" w:rsidRDefault="00376FA3" w:rsidP="00376F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Speaking up or reporting unprofessional behaviour is important for patient safety</w:t>
      </w:r>
    </w:p>
    <w:p w14:paraId="1D5EF352" w14:textId="77777777" w:rsidR="00376FA3" w:rsidRPr="00ED7086" w:rsidRDefault="00376FA3" w:rsidP="00376F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 am encouraged by my colleagues to speak up about unprofessional behaviour</w:t>
      </w:r>
    </w:p>
    <w:p w14:paraId="5EA941A4" w14:textId="77777777" w:rsidR="00376FA3" w:rsidRPr="00ED7086" w:rsidRDefault="00376FA3" w:rsidP="00376F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 have the skills to effectively speak up if I experience unprofessional behaviour</w:t>
      </w:r>
    </w:p>
    <w:p w14:paraId="1E481AE7" w14:textId="77777777" w:rsidR="00376FA3" w:rsidRPr="00ED7086" w:rsidRDefault="00376FA3" w:rsidP="00376F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 have the skills to effectively speak up if others experience unprofessional behaviour</w:t>
      </w:r>
    </w:p>
    <w:p w14:paraId="4F3CE017" w14:textId="77777777" w:rsidR="00376FA3" w:rsidRPr="00ED7086" w:rsidRDefault="00376FA3" w:rsidP="00376F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 know the proper channels to raise concerns about unprofessional behaviour</w:t>
      </w:r>
    </w:p>
    <w:p w14:paraId="6D6DB9D4" w14:textId="77777777" w:rsidR="00376FA3" w:rsidRPr="00ED7086" w:rsidRDefault="00376FA3" w:rsidP="00376F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Unprofessional behaviour is effectively managed in this hospital</w:t>
      </w:r>
    </w:p>
    <w:p w14:paraId="257EF44D" w14:textId="77777777" w:rsidR="00376FA3" w:rsidRPr="00ED7086" w:rsidRDefault="00376FA3" w:rsidP="00376F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 feel comfortable speaking up or reporting unprofessional behaviour</w:t>
      </w:r>
    </w:p>
    <w:p w14:paraId="126EF23C" w14:textId="77777777" w:rsidR="00376FA3" w:rsidRPr="00ED7086" w:rsidRDefault="00376FA3" w:rsidP="00376F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t takes too much time and effort to report unprofessional behaviour</w:t>
      </w:r>
    </w:p>
    <w:p w14:paraId="454FAD7B" w14:textId="77777777" w:rsidR="00376FA3" w:rsidRPr="00ED7086" w:rsidRDefault="00376FA3" w:rsidP="00376F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 am confident I would receive support from my supervisor if I reported unprofessional behaviour</w:t>
      </w:r>
    </w:p>
    <w:p w14:paraId="1CBF1EAE" w14:textId="77777777" w:rsidR="00376FA3" w:rsidRPr="00ED7086" w:rsidRDefault="00376FA3" w:rsidP="00376F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Speaking up or reporting unprofessional behaviour is likely to have a negative impact on my career</w:t>
      </w:r>
    </w:p>
    <w:p w14:paraId="6B08A843" w14:textId="77777777" w:rsidR="00376FA3" w:rsidRPr="00ED7086" w:rsidRDefault="00376FA3" w:rsidP="00376F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D7086">
        <w:rPr>
          <w:rFonts w:ascii="Times New Roman" w:hAnsi="Times New Roman" w:cs="Times New Roman"/>
          <w:sz w:val="24"/>
          <w:szCs w:val="24"/>
        </w:rPr>
        <w:t>I am confident I would be believed and taken seriously if I reported unprofessional behaviour</w:t>
      </w:r>
    </w:p>
    <w:p w14:paraId="463317D5" w14:textId="77777777" w:rsidR="00D279DF" w:rsidRDefault="00D279DF"/>
    <w:p w14:paraId="12D779EC" w14:textId="77777777" w:rsidR="00E5661D" w:rsidRDefault="00E5661D"/>
    <w:p w14:paraId="4690E066" w14:textId="77777777" w:rsidR="00E5661D" w:rsidRDefault="00E5661D"/>
    <w:p w14:paraId="1E70DE6B" w14:textId="77777777" w:rsidR="00E5661D" w:rsidRDefault="00E5661D"/>
    <w:p w14:paraId="168EEFA4" w14:textId="77777777" w:rsidR="00E5661D" w:rsidRDefault="00E5661D"/>
    <w:p w14:paraId="12092C22" w14:textId="77777777" w:rsidR="00E5661D" w:rsidRDefault="00E5661D"/>
    <w:p w14:paraId="5AE47A1D" w14:textId="77777777" w:rsidR="00E5661D" w:rsidRDefault="00E5661D"/>
    <w:p w14:paraId="0FE8A0CA" w14:textId="77777777" w:rsidR="00E5661D" w:rsidRDefault="00E5661D"/>
    <w:p w14:paraId="797E9DA3" w14:textId="77777777" w:rsidR="00E5661D" w:rsidRDefault="00E5661D"/>
    <w:p w14:paraId="07EDB058" w14:textId="77777777" w:rsidR="00E5661D" w:rsidRDefault="00E5661D"/>
    <w:sectPr w:rsidR="00E5661D" w:rsidSect="00DF01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A5F4E"/>
    <w:multiLevelType w:val="hybridMultilevel"/>
    <w:tmpl w:val="17BCE7E0"/>
    <w:lvl w:ilvl="0" w:tplc="014AE95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C962B92"/>
    <w:multiLevelType w:val="hybridMultilevel"/>
    <w:tmpl w:val="72CEDE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E4B19"/>
    <w:multiLevelType w:val="hybridMultilevel"/>
    <w:tmpl w:val="DB0E4A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0E3C2E"/>
    <w:multiLevelType w:val="hybridMultilevel"/>
    <w:tmpl w:val="ABB6D5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D51525"/>
    <w:multiLevelType w:val="hybridMultilevel"/>
    <w:tmpl w:val="107A727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5882370"/>
    <w:multiLevelType w:val="hybridMultilevel"/>
    <w:tmpl w:val="9B5CACBE"/>
    <w:lvl w:ilvl="0" w:tplc="014AE95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32830954">
    <w:abstractNumId w:val="2"/>
  </w:num>
  <w:num w:numId="2" w16cid:durableId="1042054856">
    <w:abstractNumId w:val="0"/>
  </w:num>
  <w:num w:numId="3" w16cid:durableId="817265171">
    <w:abstractNumId w:val="5"/>
  </w:num>
  <w:num w:numId="4" w16cid:durableId="1616788048">
    <w:abstractNumId w:val="3"/>
  </w:num>
  <w:num w:numId="5" w16cid:durableId="1580014600">
    <w:abstractNumId w:val="1"/>
  </w:num>
  <w:num w:numId="6" w16cid:durableId="15770849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CA5"/>
    <w:rsid w:val="001E4266"/>
    <w:rsid w:val="002D145E"/>
    <w:rsid w:val="00313840"/>
    <w:rsid w:val="0034080B"/>
    <w:rsid w:val="00376FA3"/>
    <w:rsid w:val="0058527C"/>
    <w:rsid w:val="005E20A6"/>
    <w:rsid w:val="00757F2A"/>
    <w:rsid w:val="00761A32"/>
    <w:rsid w:val="007D3E32"/>
    <w:rsid w:val="007F3D75"/>
    <w:rsid w:val="008C09E1"/>
    <w:rsid w:val="00911F4E"/>
    <w:rsid w:val="009E2B12"/>
    <w:rsid w:val="00B7174E"/>
    <w:rsid w:val="00C26BD3"/>
    <w:rsid w:val="00D279DF"/>
    <w:rsid w:val="00DF0184"/>
    <w:rsid w:val="00E01CA5"/>
    <w:rsid w:val="00E25C2B"/>
    <w:rsid w:val="00E33FA9"/>
    <w:rsid w:val="00E5661D"/>
    <w:rsid w:val="00E93901"/>
    <w:rsid w:val="00EC23F3"/>
    <w:rsid w:val="00ED7086"/>
    <w:rsid w:val="00F2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7C812"/>
  <w15:chartTrackingRefBased/>
  <w15:docId w15:val="{443637CA-9D03-43E8-8394-7F8346171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FA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C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C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C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C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C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C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C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C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C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C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C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C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C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C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C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C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C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C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C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C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C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C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CA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76FA3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7D3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7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llan</dc:creator>
  <cp:keywords/>
  <dc:description/>
  <cp:lastModifiedBy>Ryan McMullan</cp:lastModifiedBy>
  <cp:revision>20</cp:revision>
  <dcterms:created xsi:type="dcterms:W3CDTF">2024-01-17T22:16:00Z</dcterms:created>
  <dcterms:modified xsi:type="dcterms:W3CDTF">2025-02-25T01:42:00Z</dcterms:modified>
</cp:coreProperties>
</file>